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B90" w:rsidRPr="00182A52" w:rsidRDefault="009E2B90" w:rsidP="009E2B90">
      <w:pPr>
        <w:pStyle w:val="a"/>
        <w:rPr>
          <w:b w:val="0"/>
          <w:bCs/>
        </w:rPr>
      </w:pPr>
      <w:r w:rsidRPr="00DB426C">
        <w:rPr>
          <w:color w:val="FF0000"/>
        </w:rPr>
        <w:t>S4</w:t>
      </w:r>
      <w:r>
        <w:t xml:space="preserve"> </w:t>
      </w:r>
      <w:r w:rsidRPr="00182A52">
        <w:t>Table</w:t>
      </w:r>
      <w:r>
        <w:t>.</w:t>
      </w:r>
      <w:r w:rsidRPr="00182A52">
        <w:t xml:space="preserve"> </w:t>
      </w:r>
      <w:r w:rsidRPr="000810E9">
        <w:t>361 RA-related targets were retrieved from GeneCards, CTD, and OMIM databases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079"/>
        <w:gridCol w:w="3270"/>
        <w:gridCol w:w="1070"/>
        <w:gridCol w:w="3795"/>
      </w:tblGrid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Gene Symbol</w:t>
            </w:r>
          </w:p>
        </w:tc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Descriptio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Gene Symbol</w:t>
            </w: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  <w:lang w:bidi="bo-CN"/>
              </w:rPr>
              <w:t>Descriptio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P1B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lycoprotein Ib Platelet Subunit Bet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RB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R Beta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ENP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entromere Protein B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umor Necrosis Fac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L2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Ligand 2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TPN2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tein Tyrosine Phosphatase Non-Receptor Type 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S4A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embrane Spanning 4-Domains A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2R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2 Receptor Subunit Alph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ZM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ranzyme B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0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O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O Alph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TAT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ignal Transducer And Activator Of Transcription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THLH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arathyroid Hormone Like Hormon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ADI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eptidyl Arginine Deiminase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AC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achykinin Precursor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F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crophage Migration Inhibitory Fac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R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Receptor 7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 Be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OS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itric Oxide Synthase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RF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feron Regulatory Factor 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TR2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5-Hydroxytryptamine Receptor 2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QA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Q Alpha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TS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thepsin B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, 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ase 8</w:t>
            </w:r>
          </w:p>
        </w:tc>
      </w:tr>
      <w:tr w:rsidR="009E2B90" w:rsidRPr="00182A52" w:rsidTr="00F2013D">
        <w:trPr>
          <w:trHeight w:val="510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T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ymphotoxin Alph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IK3CG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hosphatidylinositol-4,5-Bisphosphate 3-Kinase Catalytic Subunit Gamm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LR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oll Like Receptor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RAS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Ras Proto-Oncogene, GTPas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RSF1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Receptor Superfamily Member 1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KK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ickkopf WNT Signaling Pathway Inhibitor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RP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Reactive Prote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PP1C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tein Phosphatase 1 Catalytic Subunit Bet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TLA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totoxic T-Lymphocyte Associated Protein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ATA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ATA Binding Protein 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ACC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accase Domain Containing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R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Receptor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7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7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TGS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staglandin-Endoperoxide Synthas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MP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trix Metallopeptidase 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P5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umor Protein P5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QB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Q Beta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EP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ept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CP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cid Phosphatase 5, Tartrate Resista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21R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21 Recepto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IIT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lass II Major Histocompatibility Complex Transactiva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KT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KT Serine/Threonine Kinas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R146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croRNA 146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L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Ligand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LRP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LR Family Pyrin Domain Containing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TAT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ignal Transducer And Activator Of Transcription 6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AA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rum Amyloid A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TOR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echanistic Target Of Rapamycin Kinas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2 Molecul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RN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 Receptor Antagonis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GFR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pidermal Growth Factor Recepto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OD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ucleotide Binding Oligomerization Domain Containing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L1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Ligand 1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R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Receptor 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AK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anus Kinase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IP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AIP3 Interacting Protein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L5A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llagen Type V Alpha 1 Cha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RSF1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Receptor Superfamily Member 1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AK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anus Kinas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SF1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Superfamily Member 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L1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Ligand 1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FN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feron Gamm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L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Ligand 7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L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Ligand 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AX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2 Associated X, Apoptosis Regulato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LC22A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olute Carrier Family 22 Member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AK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anus Kinase 3</w:t>
            </w:r>
          </w:p>
        </w:tc>
      </w:tr>
      <w:tr w:rsidR="009E2B90" w:rsidRPr="00182A52" w:rsidTr="00F2013D">
        <w:trPr>
          <w:trHeight w:val="510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MP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trix Metallopeptidase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IK3CD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hosphatidylinositol-4,5-Bisphosphate 3-Kinase Catalytic Subunit Delt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TR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ransthyret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2L1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2 Like 1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lastRenderedPageBreak/>
              <w:t>IL1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 Alph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L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Ligand 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STPIP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line-Serine-Threonine Phosphatase Interacting Protein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TR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5-Methyltetrahydrofolate-Homocysteine Methyltransferas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2R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2 Receptor Subunit Be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GF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ransforming Growth Factor Alph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L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Ligand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K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clin Dependent Kinase 4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R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 Receptor Type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KT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KT Serine/Threonine Kinase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L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ilaggr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RAP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 Receptor Accessory 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24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244 Molecu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LR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oll Like Receptor 6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FKBIL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FKB Inhibitor Like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CL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CL1 Apoptosis Regulator, BCL2 Family Membe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R15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croRNA 1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OCS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uppressor Of Cytokine Signaling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EFV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EFV Innate Immuity Regulator, Pyr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PK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togen-Activated Protein Kinase 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RSF11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Receptor Superfamily Member 11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LL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-select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MP1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trix Metallopeptidase 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REL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ranscription factor p65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TGS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staglandin-Endoperoxide Synthase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AK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-2 homologous antagonist/kille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GFB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ransforming Growth Factor Beta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ase-9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PB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P Beta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R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chemokine receptor type 4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OD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uperoxide dismutase [Mn], mitochondrial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100A1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100 Calcium Binding Protein A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L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fam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LR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oll Like Receptor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DIT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NA damage-inducible transcript 3 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MP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rtilage Oligomeric Matrix Prote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SK3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lycogen synthase kinase-3 bet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USP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ual specificity protein phosphatas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AS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as Cell Surface Death Recep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FE2L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uclear factor erythroid 2-related factor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EGF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ascular Endothelial Growth Factor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CN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CNA-associated facto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CAM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cellular Adhesion Molecule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OD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uperoxide dismutase [Cu-Zn]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SF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lony Stimulating Factor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SG1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Ubiquitin-like protein ISG15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LC7A1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stine/glutamate transporte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L2A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llagen Type II Alpha 1 Cha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XNRD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hioredoxin reductase 1, cytoplasmic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LC11A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olute Carrier Family 11 Member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ND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1/S-specific cyclin-D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R13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croRNA 1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SF1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umor necrosis factor ligand superfamily member 10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40L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40 Liga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FKBI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F-kappa-B inhibitor alph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MP9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trix Metallopeptidase 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XNIP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hioredoxin-interacting 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SF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lony Stimulating Factor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ase-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CRL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c Receptor Like 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IRC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aculoviral IAP repeat-containing protein 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L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Ligand 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OAS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aculoviral IAP repeat-containing protein 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RSF11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Receptor Superfamily Member 11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2L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-2-like protein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LE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lectin 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PGD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15-hydroxyprostaglandin dehydrogenase [NAD(+)]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R150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croRNA 1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SPA1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eat shock 70 kDa protein 1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CAM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ascular Cell Adhesion Molecule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YC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yc proto-oncogene 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23R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23 Recep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2A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-2-related protein A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SF13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Superfamily Member 13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KI6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KI67 FHA domain-interacting nucleolar phospho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C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, 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MP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72 kDa type IV collagenas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79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79a Molecu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SG2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feron-stimulated gene 20 kDa 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IMP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IMP Metallopeptidase Inhibitor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L1A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llagen alpha-1(I) cha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L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Ligand 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2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-12 subunit alph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TPN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tein Tyrosine Phosphatase Non-Receptor Type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-5 receptor subunit alph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lastRenderedPageBreak/>
              <w:t>NLRP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LR Family Pyrin Domain Containing 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PP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myloid-beta precursor 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247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247 Molecu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OGG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-glycosylase/DNA lyas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ASL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as Liga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IM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iment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23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23 Subunit Alph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L1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10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RAF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Receptor Associated Factor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GR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arly growth response protein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CGR3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c Fragment Of IgG Receptor III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R3C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lucocorticoid recepto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2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28 Molecu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TF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clic AMP-dependent transcription factor ATF-6 alph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L1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Ligand 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CKR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typical chemokine receptor 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7R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7 Receptor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BCB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TP-dependent translocase ABCB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100A9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100 Calcium Binding Protein A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KN1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clin-dependent kinase inhibitor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6R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6 Recep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LA2G4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tosolic phospholipase A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UN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Jun Proto-Oncogene, AP-1 Transcription Factor Subuni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2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-12 subunit bet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XP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rkhead Box P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PK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togen-activated protein kinas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NKH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NKH Inorganic Pyrophosphate Transport Regula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HUK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hibitor of nuclear factor kappa-B kinase subunit alph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M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M Alph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PX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lutathione peroxidas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DAM17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DAM Metallopeptidase Domain 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GFBP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sulin-like growth factor-binding protein 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AIP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Alpha Induced Protein 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4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44 antige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MP1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trix Metallopeptidase 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RP5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hiamine-triphosphatas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GLAP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one Gamma-Carboxyglutamate Prote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KBP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eptidyl-prolyl cis-trans isomerase FKBP5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4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mplement C4A (Rodgers Blood Group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ID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H3-interacting domain death agonist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TGB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grin Subunit Beta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AD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2-associated agonist of cell death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NKRD5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nkyrin Repeat Domain 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-cell lymphoma 3 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M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M Be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CLC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lutamate--cysteine ligase catalytic subunit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T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tala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RCKS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RCKS-related 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MGB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igh Mobility Group Box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RSF10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umor necrosis factor receptor superfamily member 10B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L20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Ligand 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XO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rkhead box protein O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L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Ligand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NA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clin-A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ase-7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80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80 Molecu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XBP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X-box-binding protein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TSK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thepsin 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SD11B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rticosteroid 11-beta-dehydrogenase isozyme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S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s Proto-Oncogene, AP-1 Transcription Factor Subuni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MOX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eme oxygenas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C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HC Class I Polypeptide-Related Sequence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IRC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aculoviral IAP repeat-containing protein 5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RA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R Alph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H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izzy-related protein homolog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QA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Q Alpha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BC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-2-binding component 3, isoforms 1/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RAP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ndoplasmic Reticulum Aminopeptidase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EBP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-2-binding component 3, isoforms 1/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RPINH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rpin Family H Member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TNNB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tenin beta-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SF1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Superfamily Member 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CS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tochrome c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REL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REL Proto-Oncogene, NF-KB Subuni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ODC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Ornithine decarboxylas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L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Ligand 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L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4-like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AIP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Alpha Induced Protein 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FI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feron alpha-inducible protein 6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EK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EK Receptor Tyrosine Kina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LC22A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olute carrier family 22 member 7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8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86 Molecu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JP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ight junction protein ZO-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lastRenderedPageBreak/>
              <w:t>ANGPT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ngiopoietin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MAIP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horbol-12-myristate-13-acetate-induced protein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TH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arathyroid Hormon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AT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iamine acetyltransferas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STL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llistatin Like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BP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uanylate-binding protein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TGAL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grin Subunit Alpha 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ER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eriod circadian protein homolog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AGAP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 Cell Activation RhoGTPase Activating Prote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IMP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etalloproteinase inhibitor 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HI3L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hitinase 3 Like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EF1A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longation factor 1-alpha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FRC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ransferrin Recep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IMP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etalloproteinase inhibitor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LA-DRB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jor Histocompatibility Complex, Class II, DR Beta 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IF1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ypoxia-inducible factor 1-alph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6ST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6 Signal Transduce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mplement C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LT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ms Related Tyrosine Kinase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K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clin-dependent kinas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SPA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eat Shock Protein Family A (Hsp70) Member 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QO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AD(P)H dehydrogenase [quinone]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TSL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thepsin 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ST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one marrow stromal antigen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37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KBKB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hibitor of nuclear factor kappa-B kinase subunit bet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C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HC Class I Polypeptide-Related Sequence 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CK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hosphoenolpyruvate carboxykinase, cytosolic [GTP]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RD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ase Recruitment Domain Family Member 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BCC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ultidrug resistance-associated protein 4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TAT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ignal Transducer And Activator Of Transcription 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SPD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60 kDa heat shock protein, mitochondrial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5orf30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hromosome 5 Open Reading Frame 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SPB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eat shock protein beta-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TN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teinase 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TF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clic AMP-dependent transcription factor ATF-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SF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 Superfamily Member 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LGN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lmeg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R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Receptor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NFAIP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umor necrosis factor alpha-induced protein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L1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rleukin 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R2F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UP transcription factor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N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ellular Communication Network Factor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RN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rine/threonine-protein kinase/endoribonuclease IRE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R4A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uclear Receptor Subfamily 4 Group A Member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LU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luster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LR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olate Receptor Be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NB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3 ubiquitin-protein ligase CCNB1IP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OLAH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Oleoyl-ACP Hydrola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TF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clic AMP-dependent transcription factor ATF-4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SF1R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lony Stimulating Factor 1 Recep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LPP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hospholipid phosphatase 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XCL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X-C Motif Chemokine Ligand 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GF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tabilin-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EK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EK Proto-Oncogen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GFB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ransforming growth factor beta-2 proprote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NXA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nnexin A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GFR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umor necrosis factor receptor superfamily member 16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TF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Lactotransferr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FEMP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GF-containing fibulin-like extracellular matrix protein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PP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creted Phosphoprotein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IFM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Apoptosis-inducing factor 1, mitochondrial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APLN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yaluronan And Proteoglycan Link Protein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LC20A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odium-dependent phosphate transporter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UPT20H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PT20 Homolog, SAGA Complex Compone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STP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lutathione S-transferase P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TAT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ignal Transducer And Activator Of Transcription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ER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Radiation-inducible immediate-early gene IEX-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19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19 Imprinted Maternally Expressed Transcrip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IM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rine/threonine-protein kinase pim-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FKB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uclear Factor Kappa B Subunit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LC22A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olute carrier family 22 member 6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UCA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Urothelial Cancer Associated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LC3A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4F2 cell-surface antigen heavy chain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PO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yeloperoxida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ICAM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IR domain-containing adapter molecule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MT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techol-O-Methyltransfera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5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omplement decay-accelerating facto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KCD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tein Kinase C Delt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LAT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issue-type plasminogen activato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DR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itamin D Recep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ECN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eclin-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TGES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staglandin E Syntha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STM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lutathione S-transferase Mu 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lastRenderedPageBreak/>
              <w:t>CAV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veolin 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aspase-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CL2 Apoptosis Regulato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P1A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tochrome P450 1A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TPRC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rotein Tyrosine Phosphatase Receptor Type 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PARG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Peroxisome proliferator-activated receptor gamm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RELB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RELB Proto-Oncogene, NF-KB Subuni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ET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Hepatocyte growth factor recepto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CLRE1C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DNA Cross-Link Repair 1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XIAP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E3 ubiquitin-protein ligase XIAP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LR9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oll Like Receptor 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KDR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ascular endothelial growth factor receptor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YD8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MYD88 Innate Immune Signal Transduction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DK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clin-dependent kinase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APK1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itogen-Activated Protein Kinase 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LP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Selenoprotein P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IP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Vasoactive Intestinal Peptid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F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ytochrome P450 4F3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CL17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C-C Motif Chemokine Ligand 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PX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lutathione peroxidase 2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TNL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Butyrophilin Like 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GF1R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sulin-like growth factor 1 receptor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RAP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Melanocortin 2 Receptor Accessory Protei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TM2A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Integral membrane protein 2A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PY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Neuropeptide Y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STA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Glutathione S-transferase A1</w:t>
            </w:r>
          </w:p>
        </w:tc>
      </w:tr>
      <w:tr w:rsidR="009E2B90" w:rsidRPr="00182A52" w:rsidTr="00F2013D">
        <w:trPr>
          <w:trHeight w:val="285"/>
          <w:jc w:val="center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BX1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>T-Box Transcription Factor 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　</w:t>
            </w: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E2B90" w:rsidRPr="00182A52" w:rsidRDefault="009E2B90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</w:pPr>
            <w:r w:rsidRPr="00182A52">
              <w:rPr>
                <w:rFonts w:eastAsia="DengXian" w:cs="Times New Roman"/>
                <w:color w:val="000000"/>
                <w:kern w:val="0"/>
                <w:sz w:val="16"/>
                <w:szCs w:val="16"/>
                <w:lang w:bidi="bo-CN"/>
              </w:rPr>
              <w:t xml:space="preserve">　</w:t>
            </w:r>
          </w:p>
        </w:tc>
      </w:tr>
    </w:tbl>
    <w:p w:rsidR="009E2B90" w:rsidRPr="008D05E6" w:rsidRDefault="009E2B90" w:rsidP="009E2B90">
      <w:pPr>
        <w:ind w:firstLineChars="200" w:firstLine="420"/>
      </w:pPr>
    </w:p>
    <w:p w:rsidR="001A0301" w:rsidRDefault="001A0301">
      <w:bookmarkStart w:id="0" w:name="_GoBack"/>
      <w:bookmarkEnd w:id="0"/>
    </w:p>
    <w:sectPr w:rsidR="001A0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1B4"/>
    <w:rsid w:val="001A0301"/>
    <w:rsid w:val="009E2B90"/>
    <w:rsid w:val="00C5014C"/>
    <w:rsid w:val="00FB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90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B90"/>
    <w:pPr>
      <w:keepNext/>
      <w:keepLines/>
      <w:outlineLvl w:val="0"/>
    </w:pPr>
    <w:rPr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B90"/>
    <w:pPr>
      <w:keepNext/>
      <w:keepLines/>
      <w:outlineLvl w:val="1"/>
    </w:pPr>
    <w:rPr>
      <w:rFonts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B90"/>
    <w:pPr>
      <w:keepNext/>
      <w:keepLines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B90"/>
    <w:rPr>
      <w:rFonts w:ascii="Times New Roman" w:eastAsia="SimSun" w:hAnsi="Times New Roman"/>
      <w:b/>
      <w:bCs/>
      <w:kern w:val="44"/>
      <w:sz w:val="2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E2B90"/>
    <w:rPr>
      <w:rFonts w:ascii="Times New Roman" w:eastAsia="SimSun" w:hAnsi="Times New Roman" w:cstheme="majorBidi"/>
      <w:b/>
      <w:bCs/>
      <w:kern w:val="2"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E2B90"/>
    <w:rPr>
      <w:rFonts w:ascii="Times New Roman" w:eastAsia="SimSun" w:hAnsi="Times New Roman"/>
      <w:b/>
      <w:bCs/>
      <w:kern w:val="2"/>
      <w:sz w:val="21"/>
      <w:szCs w:val="32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9E2B90"/>
    <w:pPr>
      <w:snapToGrid w:val="0"/>
      <w:spacing w:line="480" w:lineRule="auto"/>
      <w:ind w:firstLineChars="200" w:firstLine="200"/>
      <w:jc w:val="left"/>
    </w:pPr>
    <w:rPr>
      <w:rFonts w:eastAsia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2B90"/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9E2B9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E2B90"/>
    <w:rPr>
      <w:rFonts w:ascii="Times New Roman" w:eastAsia="SimSun" w:hAnsi="Times New Roman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9E2B90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E2B90"/>
    <w:rPr>
      <w:rFonts w:ascii="Times New Roman" w:eastAsia="SimSun" w:hAnsi="Times New Roman" w:cs="Times New Roman"/>
      <w:noProof/>
      <w:kern w:val="2"/>
      <w:sz w:val="20"/>
      <w:lang w:eastAsia="zh-CN"/>
    </w:rPr>
  </w:style>
  <w:style w:type="paragraph" w:customStyle="1" w:styleId="a">
    <w:name w:val="表头"/>
    <w:basedOn w:val="Normal"/>
    <w:link w:val="a0"/>
    <w:qFormat/>
    <w:rsid w:val="009E2B90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9E2B90"/>
    <w:rPr>
      <w:rFonts w:ascii="Times New Roman" w:eastAsia="SimSun" w:hAnsi="Times New Roman"/>
      <w:b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9E2B9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2B9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B90"/>
    <w:rPr>
      <w:rFonts w:ascii="Times New Roman" w:eastAsia="SimSun" w:hAnsi="Times New Roman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9E2B9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2B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2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2B90"/>
    <w:rPr>
      <w:rFonts w:ascii="Times New Roman" w:eastAsia="SimSun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E2B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2B90"/>
    <w:rPr>
      <w:rFonts w:ascii="Times New Roman" w:eastAsia="SimSun" w:hAnsi="Times New Roman"/>
      <w:kern w:val="2"/>
      <w:sz w:val="18"/>
      <w:szCs w:val="18"/>
      <w:lang w:eastAsia="zh-CN"/>
    </w:rPr>
  </w:style>
  <w:style w:type="paragraph" w:customStyle="1" w:styleId="1">
    <w:name w:val="表头1"/>
    <w:basedOn w:val="a"/>
    <w:link w:val="10"/>
    <w:qFormat/>
    <w:rsid w:val="009E2B90"/>
    <w:pPr>
      <w:spacing w:line="240" w:lineRule="auto"/>
      <w:jc w:val="center"/>
    </w:pPr>
    <w:rPr>
      <w:b w:val="0"/>
    </w:rPr>
  </w:style>
  <w:style w:type="character" w:customStyle="1" w:styleId="10">
    <w:name w:val="表头1 字符"/>
    <w:basedOn w:val="a0"/>
    <w:link w:val="1"/>
    <w:rsid w:val="009E2B90"/>
    <w:rPr>
      <w:rFonts w:ascii="Times New Roman" w:eastAsia="SimSun" w:hAnsi="Times New Roman"/>
      <w:b w:val="0"/>
      <w:noProof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9E2B90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9E2B90"/>
    <w:rPr>
      <w:color w:val="954F72"/>
      <w:u w:val="single"/>
    </w:rPr>
  </w:style>
  <w:style w:type="paragraph" w:customStyle="1" w:styleId="msonormal0">
    <w:name w:val="msonormal"/>
    <w:basedOn w:val="Normal"/>
    <w:rsid w:val="009E2B90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  <w:lang w:bidi="bo-CN"/>
    </w:rPr>
  </w:style>
  <w:style w:type="paragraph" w:customStyle="1" w:styleId="font5">
    <w:name w:val="font5"/>
    <w:basedOn w:val="Normal"/>
    <w:rsid w:val="009E2B90"/>
    <w:pPr>
      <w:widowControl/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  <w:lang w:bidi="bo-CN"/>
    </w:rPr>
  </w:style>
  <w:style w:type="paragraph" w:customStyle="1" w:styleId="xl65">
    <w:name w:val="xl65"/>
    <w:basedOn w:val="Normal"/>
    <w:rsid w:val="009E2B90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SimSun" w:hAnsi="SimSun" w:cs="SimSun"/>
      <w:kern w:val="0"/>
      <w:sz w:val="24"/>
      <w:szCs w:val="24"/>
      <w:lang w:bidi="bo-CN"/>
    </w:rPr>
  </w:style>
  <w:style w:type="paragraph" w:customStyle="1" w:styleId="xl66">
    <w:name w:val="xl66"/>
    <w:basedOn w:val="Normal"/>
    <w:rsid w:val="009E2B90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SimSun" w:hAnsi="SimSun" w:cs="SimSun"/>
      <w:kern w:val="0"/>
      <w:sz w:val="24"/>
      <w:szCs w:val="24"/>
      <w:lang w:bidi="bo-CN"/>
    </w:rPr>
  </w:style>
  <w:style w:type="paragraph" w:customStyle="1" w:styleId="xl67">
    <w:name w:val="xl67"/>
    <w:basedOn w:val="Normal"/>
    <w:rsid w:val="009E2B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Times New Roman"/>
      <w:b/>
      <w:bCs/>
      <w:kern w:val="0"/>
      <w:sz w:val="20"/>
      <w:szCs w:val="20"/>
      <w:lang w:bidi="bo-CN"/>
    </w:rPr>
  </w:style>
  <w:style w:type="paragraph" w:customStyle="1" w:styleId="xl68">
    <w:name w:val="xl68"/>
    <w:basedOn w:val="Normal"/>
    <w:rsid w:val="009E2B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Times New Roman"/>
      <w:b/>
      <w:bCs/>
      <w:kern w:val="0"/>
      <w:sz w:val="20"/>
      <w:szCs w:val="20"/>
      <w:lang w:bidi="bo-CN"/>
    </w:rPr>
  </w:style>
  <w:style w:type="paragraph" w:customStyle="1" w:styleId="xl69">
    <w:name w:val="xl69"/>
    <w:basedOn w:val="Normal"/>
    <w:rsid w:val="009E2B90"/>
    <w:pPr>
      <w:widowControl/>
      <w:spacing w:before="100" w:beforeAutospacing="1" w:after="100" w:afterAutospacing="1" w:line="240" w:lineRule="auto"/>
      <w:jc w:val="left"/>
      <w:textAlignment w:val="top"/>
    </w:pPr>
    <w:rPr>
      <w:rFonts w:cs="Times New Roman"/>
      <w:kern w:val="0"/>
      <w:sz w:val="20"/>
      <w:szCs w:val="20"/>
      <w:lang w:bidi="bo-CN"/>
    </w:rPr>
  </w:style>
  <w:style w:type="paragraph" w:customStyle="1" w:styleId="xl70">
    <w:name w:val="xl70"/>
    <w:basedOn w:val="Normal"/>
    <w:rsid w:val="009E2B90"/>
    <w:pPr>
      <w:widowControl/>
      <w:spacing w:before="100" w:beforeAutospacing="1" w:after="100" w:afterAutospacing="1" w:line="240" w:lineRule="auto"/>
      <w:jc w:val="left"/>
      <w:textAlignment w:val="top"/>
    </w:pPr>
    <w:rPr>
      <w:rFonts w:cs="Times New Roman"/>
      <w:kern w:val="0"/>
      <w:sz w:val="20"/>
      <w:szCs w:val="20"/>
      <w:lang w:bidi="bo-CN"/>
    </w:rPr>
  </w:style>
  <w:style w:type="paragraph" w:customStyle="1" w:styleId="xl71">
    <w:name w:val="xl71"/>
    <w:basedOn w:val="Normal"/>
    <w:rsid w:val="009E2B9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Times New Roman"/>
      <w:kern w:val="0"/>
      <w:sz w:val="20"/>
      <w:szCs w:val="20"/>
      <w:lang w:bidi="bo-CN"/>
    </w:rPr>
  </w:style>
  <w:style w:type="paragraph" w:customStyle="1" w:styleId="xl72">
    <w:name w:val="xl72"/>
    <w:basedOn w:val="Normal"/>
    <w:rsid w:val="009E2B9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Times New Roman"/>
      <w:kern w:val="0"/>
      <w:sz w:val="20"/>
      <w:szCs w:val="20"/>
      <w:lang w:bidi="bo-CN"/>
    </w:rPr>
  </w:style>
  <w:style w:type="character" w:customStyle="1" w:styleId="fontstyle01">
    <w:name w:val="fontstyle01"/>
    <w:basedOn w:val="DefaultParagraphFont"/>
    <w:rsid w:val="009E2B90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9E2B90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90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B90"/>
    <w:pPr>
      <w:keepNext/>
      <w:keepLines/>
      <w:outlineLvl w:val="0"/>
    </w:pPr>
    <w:rPr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B90"/>
    <w:pPr>
      <w:keepNext/>
      <w:keepLines/>
      <w:outlineLvl w:val="1"/>
    </w:pPr>
    <w:rPr>
      <w:rFonts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B90"/>
    <w:pPr>
      <w:keepNext/>
      <w:keepLines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B90"/>
    <w:rPr>
      <w:rFonts w:ascii="Times New Roman" w:eastAsia="SimSun" w:hAnsi="Times New Roman"/>
      <w:b/>
      <w:bCs/>
      <w:kern w:val="44"/>
      <w:sz w:val="2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E2B90"/>
    <w:rPr>
      <w:rFonts w:ascii="Times New Roman" w:eastAsia="SimSun" w:hAnsi="Times New Roman" w:cstheme="majorBidi"/>
      <w:b/>
      <w:bCs/>
      <w:kern w:val="2"/>
      <w:sz w:val="24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E2B90"/>
    <w:rPr>
      <w:rFonts w:ascii="Times New Roman" w:eastAsia="SimSun" w:hAnsi="Times New Roman"/>
      <w:b/>
      <w:bCs/>
      <w:kern w:val="2"/>
      <w:sz w:val="21"/>
      <w:szCs w:val="32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9E2B90"/>
    <w:pPr>
      <w:snapToGrid w:val="0"/>
      <w:spacing w:line="480" w:lineRule="auto"/>
      <w:ind w:firstLineChars="200" w:firstLine="200"/>
      <w:jc w:val="left"/>
    </w:pPr>
    <w:rPr>
      <w:rFonts w:eastAsia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2B90"/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9E2B9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E2B90"/>
    <w:rPr>
      <w:rFonts w:ascii="Times New Roman" w:eastAsia="SimSun" w:hAnsi="Times New Roman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9E2B90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E2B90"/>
    <w:rPr>
      <w:rFonts w:ascii="Times New Roman" w:eastAsia="SimSun" w:hAnsi="Times New Roman" w:cs="Times New Roman"/>
      <w:noProof/>
      <w:kern w:val="2"/>
      <w:sz w:val="20"/>
      <w:lang w:eastAsia="zh-CN"/>
    </w:rPr>
  </w:style>
  <w:style w:type="paragraph" w:customStyle="1" w:styleId="a">
    <w:name w:val="表头"/>
    <w:basedOn w:val="Normal"/>
    <w:link w:val="a0"/>
    <w:qFormat/>
    <w:rsid w:val="009E2B90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9E2B90"/>
    <w:rPr>
      <w:rFonts w:ascii="Times New Roman" w:eastAsia="SimSun" w:hAnsi="Times New Roman"/>
      <w:b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9E2B9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2B9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B90"/>
    <w:rPr>
      <w:rFonts w:ascii="Times New Roman" w:eastAsia="SimSun" w:hAnsi="Times New Roman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9E2B9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2B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E2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2B90"/>
    <w:rPr>
      <w:rFonts w:ascii="Times New Roman" w:eastAsia="SimSun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E2B9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2B90"/>
    <w:rPr>
      <w:rFonts w:ascii="Times New Roman" w:eastAsia="SimSun" w:hAnsi="Times New Roman"/>
      <w:kern w:val="2"/>
      <w:sz w:val="18"/>
      <w:szCs w:val="18"/>
      <w:lang w:eastAsia="zh-CN"/>
    </w:rPr>
  </w:style>
  <w:style w:type="paragraph" w:customStyle="1" w:styleId="1">
    <w:name w:val="表头1"/>
    <w:basedOn w:val="a"/>
    <w:link w:val="10"/>
    <w:qFormat/>
    <w:rsid w:val="009E2B90"/>
    <w:pPr>
      <w:spacing w:line="240" w:lineRule="auto"/>
      <w:jc w:val="center"/>
    </w:pPr>
    <w:rPr>
      <w:b w:val="0"/>
    </w:rPr>
  </w:style>
  <w:style w:type="character" w:customStyle="1" w:styleId="10">
    <w:name w:val="表头1 字符"/>
    <w:basedOn w:val="a0"/>
    <w:link w:val="1"/>
    <w:rsid w:val="009E2B90"/>
    <w:rPr>
      <w:rFonts w:ascii="Times New Roman" w:eastAsia="SimSun" w:hAnsi="Times New Roman"/>
      <w:b w:val="0"/>
      <w:noProof/>
      <w:kern w:val="2"/>
      <w:sz w:val="20"/>
      <w:lang w:eastAsia="zh-CN"/>
    </w:rPr>
  </w:style>
  <w:style w:type="paragraph" w:styleId="ListParagraph">
    <w:name w:val="List Paragraph"/>
    <w:basedOn w:val="Normal"/>
    <w:uiPriority w:val="34"/>
    <w:qFormat/>
    <w:rsid w:val="009E2B90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9E2B90"/>
    <w:rPr>
      <w:color w:val="954F72"/>
      <w:u w:val="single"/>
    </w:rPr>
  </w:style>
  <w:style w:type="paragraph" w:customStyle="1" w:styleId="msonormal0">
    <w:name w:val="msonormal"/>
    <w:basedOn w:val="Normal"/>
    <w:rsid w:val="009E2B90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  <w:lang w:bidi="bo-CN"/>
    </w:rPr>
  </w:style>
  <w:style w:type="paragraph" w:customStyle="1" w:styleId="font5">
    <w:name w:val="font5"/>
    <w:basedOn w:val="Normal"/>
    <w:rsid w:val="009E2B90"/>
    <w:pPr>
      <w:widowControl/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  <w:lang w:bidi="bo-CN"/>
    </w:rPr>
  </w:style>
  <w:style w:type="paragraph" w:customStyle="1" w:styleId="xl65">
    <w:name w:val="xl65"/>
    <w:basedOn w:val="Normal"/>
    <w:rsid w:val="009E2B90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SimSun" w:hAnsi="SimSun" w:cs="SimSun"/>
      <w:kern w:val="0"/>
      <w:sz w:val="24"/>
      <w:szCs w:val="24"/>
      <w:lang w:bidi="bo-CN"/>
    </w:rPr>
  </w:style>
  <w:style w:type="paragraph" w:customStyle="1" w:styleId="xl66">
    <w:name w:val="xl66"/>
    <w:basedOn w:val="Normal"/>
    <w:rsid w:val="009E2B90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SimSun" w:hAnsi="SimSun" w:cs="SimSun"/>
      <w:kern w:val="0"/>
      <w:sz w:val="24"/>
      <w:szCs w:val="24"/>
      <w:lang w:bidi="bo-CN"/>
    </w:rPr>
  </w:style>
  <w:style w:type="paragraph" w:customStyle="1" w:styleId="xl67">
    <w:name w:val="xl67"/>
    <w:basedOn w:val="Normal"/>
    <w:rsid w:val="009E2B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Times New Roman"/>
      <w:b/>
      <w:bCs/>
      <w:kern w:val="0"/>
      <w:sz w:val="20"/>
      <w:szCs w:val="20"/>
      <w:lang w:bidi="bo-CN"/>
    </w:rPr>
  </w:style>
  <w:style w:type="paragraph" w:customStyle="1" w:styleId="xl68">
    <w:name w:val="xl68"/>
    <w:basedOn w:val="Normal"/>
    <w:rsid w:val="009E2B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Times New Roman"/>
      <w:b/>
      <w:bCs/>
      <w:kern w:val="0"/>
      <w:sz w:val="20"/>
      <w:szCs w:val="20"/>
      <w:lang w:bidi="bo-CN"/>
    </w:rPr>
  </w:style>
  <w:style w:type="paragraph" w:customStyle="1" w:styleId="xl69">
    <w:name w:val="xl69"/>
    <w:basedOn w:val="Normal"/>
    <w:rsid w:val="009E2B90"/>
    <w:pPr>
      <w:widowControl/>
      <w:spacing w:before="100" w:beforeAutospacing="1" w:after="100" w:afterAutospacing="1" w:line="240" w:lineRule="auto"/>
      <w:jc w:val="left"/>
      <w:textAlignment w:val="top"/>
    </w:pPr>
    <w:rPr>
      <w:rFonts w:cs="Times New Roman"/>
      <w:kern w:val="0"/>
      <w:sz w:val="20"/>
      <w:szCs w:val="20"/>
      <w:lang w:bidi="bo-CN"/>
    </w:rPr>
  </w:style>
  <w:style w:type="paragraph" w:customStyle="1" w:styleId="xl70">
    <w:name w:val="xl70"/>
    <w:basedOn w:val="Normal"/>
    <w:rsid w:val="009E2B90"/>
    <w:pPr>
      <w:widowControl/>
      <w:spacing w:before="100" w:beforeAutospacing="1" w:after="100" w:afterAutospacing="1" w:line="240" w:lineRule="auto"/>
      <w:jc w:val="left"/>
      <w:textAlignment w:val="top"/>
    </w:pPr>
    <w:rPr>
      <w:rFonts w:cs="Times New Roman"/>
      <w:kern w:val="0"/>
      <w:sz w:val="20"/>
      <w:szCs w:val="20"/>
      <w:lang w:bidi="bo-CN"/>
    </w:rPr>
  </w:style>
  <w:style w:type="paragraph" w:customStyle="1" w:styleId="xl71">
    <w:name w:val="xl71"/>
    <w:basedOn w:val="Normal"/>
    <w:rsid w:val="009E2B9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Times New Roman"/>
      <w:kern w:val="0"/>
      <w:sz w:val="20"/>
      <w:szCs w:val="20"/>
      <w:lang w:bidi="bo-CN"/>
    </w:rPr>
  </w:style>
  <w:style w:type="paragraph" w:customStyle="1" w:styleId="xl72">
    <w:name w:val="xl72"/>
    <w:basedOn w:val="Normal"/>
    <w:rsid w:val="009E2B9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Times New Roman"/>
      <w:kern w:val="0"/>
      <w:sz w:val="20"/>
      <w:szCs w:val="20"/>
      <w:lang w:bidi="bo-CN"/>
    </w:rPr>
  </w:style>
  <w:style w:type="character" w:customStyle="1" w:styleId="fontstyle01">
    <w:name w:val="fontstyle01"/>
    <w:basedOn w:val="DefaultParagraphFont"/>
    <w:rsid w:val="009E2B90"/>
    <w:rPr>
      <w:rFonts w:ascii="Arial" w:hAnsi="Arial" w:cs="Arial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9E2B90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9</Words>
  <Characters>11513</Characters>
  <Application>Microsoft Office Word</Application>
  <DocSecurity>0</DocSecurity>
  <Lines>95</Lines>
  <Paragraphs>27</Paragraphs>
  <ScaleCrop>false</ScaleCrop>
  <Company/>
  <LinksUpToDate>false</LinksUpToDate>
  <CharactersWithSpaces>13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29T01:43:00Z</dcterms:created>
  <dcterms:modified xsi:type="dcterms:W3CDTF">2022-01-29T01:43:00Z</dcterms:modified>
</cp:coreProperties>
</file>